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2A349" w14:textId="35FEE665" w:rsidR="000959E7" w:rsidRPr="00D845E4" w:rsidRDefault="000959E7" w:rsidP="0077517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845E4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479EE689" w14:textId="77777777" w:rsidR="000959E7" w:rsidRPr="00D845E4" w:rsidRDefault="000959E7" w:rsidP="00775178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7CD7BBC0" w14:textId="14CB9276" w:rsidR="00775178" w:rsidRPr="00D845E4" w:rsidRDefault="00AD4F0C" w:rsidP="00775178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r w:rsidRPr="00AD4F0C">
        <w:rPr>
          <w:rFonts w:ascii="Times New Roman" w:hAnsi="Times New Roman" w:cs="Times New Roman"/>
          <w:b/>
          <w:sz w:val="32"/>
          <w:szCs w:val="32"/>
        </w:rPr>
        <w:t xml:space="preserve">Low-dose steroids are associated with indeterminate QuantiFERON-TB Gold In-Tube assay results in immunocompetent children </w:t>
      </w:r>
    </w:p>
    <w:bookmarkEnd w:id="0"/>
    <w:p w14:paraId="79165827" w14:textId="77777777" w:rsidR="00775178" w:rsidRPr="00D845E4" w:rsidRDefault="00775178" w:rsidP="007751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D146AD" w14:textId="54432E5A" w:rsidR="00B57123" w:rsidRPr="00D845E4" w:rsidRDefault="00775178" w:rsidP="00B57123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 w:rsidRPr="00D845E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Kyu Ho Kim, Ji-Man Kang, </w:t>
      </w:r>
      <w:r w:rsidR="00AA5BBC" w:rsidRPr="00D845E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 w:rsidRPr="00D845E4">
        <w:rPr>
          <w:rFonts w:ascii="Times New Roman" w:hAnsi="Times New Roman" w:cs="Times New Roman"/>
          <w:b/>
          <w:bCs/>
          <w:color w:val="000000"/>
          <w:sz w:val="24"/>
          <w:szCs w:val="24"/>
        </w:rPr>
        <w:t>Jong Gyun Ahn</w:t>
      </w:r>
      <w:r w:rsidRPr="00D845E4"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 </w:t>
      </w:r>
      <w:r w:rsidR="00B57123" w:rsidRPr="00D845E4">
        <w:rPr>
          <w:rFonts w:ascii="Times New Roman" w:hAnsi="Times New Roman" w:cs="Times New Roman"/>
          <w:b/>
          <w:bCs/>
          <w:kern w:val="2"/>
          <w:sz w:val="24"/>
          <w:szCs w:val="24"/>
        </w:rPr>
        <w:t>*</w:t>
      </w:r>
    </w:p>
    <w:p w14:paraId="4D91306A" w14:textId="77777777" w:rsidR="00B57123" w:rsidRPr="00D845E4" w:rsidRDefault="00B57123" w:rsidP="00B5712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5FB3CFB" w14:textId="77777777" w:rsidR="00B57123" w:rsidRPr="00D845E4" w:rsidRDefault="00B57123" w:rsidP="00B57123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D845E4">
        <w:rPr>
          <w:rFonts w:ascii="Times New Roman" w:hAnsi="Times New Roman" w:cs="Times New Roman"/>
          <w:color w:val="000000"/>
          <w:sz w:val="24"/>
          <w:szCs w:val="24"/>
        </w:rPr>
        <w:t xml:space="preserve">Department of Pediatrics, Severance Children’s Hospital, Yonsei University College of Medicine, </w:t>
      </w:r>
    </w:p>
    <w:p w14:paraId="225F474C" w14:textId="77777777" w:rsidR="00B57123" w:rsidRPr="00D845E4" w:rsidRDefault="00B57123" w:rsidP="00B5712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845E4">
        <w:rPr>
          <w:rFonts w:ascii="Times New Roman" w:hAnsi="Times New Roman" w:cs="Times New Roman"/>
          <w:bCs/>
          <w:color w:val="000000"/>
          <w:sz w:val="24"/>
          <w:szCs w:val="24"/>
        </w:rPr>
        <w:t>50-1 Yonsei-ro, Seodaemun-gu, Seoul 03722</w:t>
      </w:r>
      <w:r w:rsidRPr="00D845E4">
        <w:rPr>
          <w:rFonts w:ascii="Times New Roman" w:hAnsi="Times New Roman" w:cs="Times New Roman"/>
          <w:color w:val="000000"/>
          <w:sz w:val="24"/>
          <w:szCs w:val="24"/>
        </w:rPr>
        <w:t>, Korea</w:t>
      </w:r>
    </w:p>
    <w:p w14:paraId="3C3EE77B" w14:textId="77777777" w:rsidR="00B57123" w:rsidRPr="00D845E4" w:rsidRDefault="00B57123" w:rsidP="00B57123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D845E4">
        <w:rPr>
          <w:rFonts w:ascii="Times New Roman" w:hAnsi="Times New Roman" w:cs="Times New Roman"/>
          <w:bCs/>
          <w:color w:val="000000"/>
          <w:sz w:val="24"/>
          <w:szCs w:val="24"/>
        </w:rPr>
        <w:t>*</w:t>
      </w:r>
      <w:r w:rsidRPr="00D845E4">
        <w:rPr>
          <w:bCs/>
        </w:rPr>
        <w:t xml:space="preserve"> </w:t>
      </w:r>
      <w:hyperlink r:id="rId8" w:history="1">
        <w:r w:rsidRPr="00D845E4">
          <w:rPr>
            <w:rStyle w:val="Hyperlink"/>
            <w:rFonts w:ascii="Times New Roman" w:hAnsi="Times New Roman" w:cs="Times New Roman"/>
            <w:sz w:val="24"/>
            <w:szCs w:val="24"/>
          </w:rPr>
          <w:t>JGAHN@yuhs.ac</w:t>
        </w:r>
      </w:hyperlink>
    </w:p>
    <w:p w14:paraId="5B78FA4B" w14:textId="17BE2325" w:rsidR="00B57123" w:rsidRPr="00D845E4" w:rsidRDefault="00B57123" w:rsidP="00775178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/>
          <w:bCs/>
          <w:kern w:val="2"/>
          <w:sz w:val="24"/>
          <w:szCs w:val="24"/>
        </w:rPr>
        <w:sectPr w:rsidR="00B57123" w:rsidRPr="00D845E4" w:rsidSect="004B663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2473BF" w14:textId="6A9F410D" w:rsidR="004F5A41" w:rsidRPr="00D845E4" w:rsidRDefault="007E1398" w:rsidP="004D1FC7">
      <w:pPr>
        <w:ind w:rightChars="-324" w:right="-648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 w:rsidRPr="00D845E4">
        <w:rPr>
          <w:rFonts w:ascii="Times New Roman" w:hAnsi="Times New Roman" w:cs="Times New Roman"/>
          <w:b/>
          <w:bCs/>
          <w:kern w:val="2"/>
          <w:sz w:val="24"/>
          <w:szCs w:val="24"/>
        </w:rPr>
        <w:lastRenderedPageBreak/>
        <w:t xml:space="preserve">Supplementary </w:t>
      </w:r>
      <w:r w:rsidR="00487BB3" w:rsidRPr="00D845E4"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Table </w:t>
      </w:r>
      <w:r w:rsidR="00775178" w:rsidRPr="00D845E4">
        <w:rPr>
          <w:rFonts w:ascii="Times New Roman" w:hAnsi="Times New Roman" w:cs="Times New Roman"/>
          <w:b/>
          <w:bCs/>
          <w:kern w:val="2"/>
          <w:sz w:val="24"/>
          <w:szCs w:val="24"/>
        </w:rPr>
        <w:t>S</w:t>
      </w:r>
      <w:r w:rsidR="00487BB3" w:rsidRPr="00D845E4"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1. </w:t>
      </w:r>
      <w:r w:rsidR="00487BB3" w:rsidRPr="00D845E4">
        <w:rPr>
          <w:rFonts w:ascii="Times New Roman" w:hAnsi="Times New Roman" w:cs="Times New Roman"/>
          <w:kern w:val="2"/>
          <w:sz w:val="24"/>
          <w:szCs w:val="24"/>
        </w:rPr>
        <w:t xml:space="preserve">Clinical characteristics of children </w:t>
      </w:r>
      <w:r w:rsidR="001A528A" w:rsidRPr="00D845E4">
        <w:rPr>
          <w:rFonts w:ascii="Times New Roman" w:hAnsi="Times New Roman" w:cs="Times New Roman"/>
          <w:kern w:val="2"/>
          <w:sz w:val="24"/>
          <w:szCs w:val="24"/>
        </w:rPr>
        <w:t>receiving</w:t>
      </w:r>
      <w:r w:rsidR="00487BB3" w:rsidRPr="00D845E4">
        <w:rPr>
          <w:rFonts w:ascii="Times New Roman" w:hAnsi="Times New Roman" w:cs="Times New Roman"/>
          <w:kern w:val="2"/>
          <w:sz w:val="24"/>
          <w:szCs w:val="24"/>
        </w:rPr>
        <w:t xml:space="preserve"> low</w:t>
      </w:r>
      <w:r w:rsidR="000A4933" w:rsidRPr="00D845E4">
        <w:rPr>
          <w:rFonts w:ascii="Times New Roman" w:hAnsi="Times New Roman" w:cs="Times New Roman"/>
          <w:kern w:val="2"/>
          <w:sz w:val="24"/>
          <w:szCs w:val="24"/>
        </w:rPr>
        <w:t>-</w:t>
      </w:r>
      <w:r w:rsidR="00487BB3" w:rsidRPr="00D845E4">
        <w:rPr>
          <w:rFonts w:ascii="Times New Roman" w:hAnsi="Times New Roman" w:cs="Times New Roman"/>
          <w:kern w:val="2"/>
          <w:sz w:val="24"/>
          <w:szCs w:val="24"/>
        </w:rPr>
        <w:t>dose systemic steroids</w:t>
      </w:r>
    </w:p>
    <w:tbl>
      <w:tblPr>
        <w:tblpPr w:leftFromText="142" w:rightFromText="142" w:vertAnchor="page" w:tblpX="-993" w:tblpY="2656"/>
        <w:tblW w:w="14737" w:type="dxa"/>
        <w:tblLayout w:type="fixed"/>
        <w:tblLook w:val="0400" w:firstRow="0" w:lastRow="0" w:firstColumn="0" w:lastColumn="0" w:noHBand="0" w:noVBand="1"/>
      </w:tblPr>
      <w:tblGrid>
        <w:gridCol w:w="704"/>
        <w:gridCol w:w="709"/>
        <w:gridCol w:w="709"/>
        <w:gridCol w:w="1417"/>
        <w:gridCol w:w="992"/>
        <w:gridCol w:w="851"/>
        <w:gridCol w:w="1341"/>
        <w:gridCol w:w="1069"/>
        <w:gridCol w:w="1417"/>
        <w:gridCol w:w="1276"/>
        <w:gridCol w:w="709"/>
        <w:gridCol w:w="708"/>
        <w:gridCol w:w="851"/>
        <w:gridCol w:w="992"/>
        <w:gridCol w:w="992"/>
      </w:tblGrid>
      <w:tr w:rsidR="004D1FC7" w:rsidRPr="00D845E4" w14:paraId="506B34E1" w14:textId="7CB0E885" w:rsidTr="00A01D1D">
        <w:trPr>
          <w:trHeight w:val="1086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92FD2" w14:textId="5FAFCBB6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C3F11" w14:textId="026D2003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ge</w:t>
            </w:r>
            <w:r w:rsidRPr="00D845E4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t</w:t>
            </w:r>
            <w:r w:rsidRPr="00D845E4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ampling (yea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7C365C" w14:textId="08A1A12D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E3053" w14:textId="77777777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ype of steroid us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D0D63E" w14:textId="1B7FFBB2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teroid dosage (mg/kg)</w:t>
            </w:r>
          </w:p>
          <w:p w14:paraId="28B7C631" w14:textId="77777777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(calculated as prednisone equivalen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3B0C16" w14:textId="0D064EFE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Duration of steroid use (d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63D73E95" w14:textId="2148593E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asons for using steroid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4D4B6A01" w14:textId="43C47C09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ain diagno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2E832D" w14:textId="24578B0F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Reason for IGRA te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BE6BB5" w14:textId="6DA644C0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Chest X-ray finding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3D0116" w14:textId="49525936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WBC</w:t>
            </w: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 xml:space="preserve"> count (/μL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24716D6" w14:textId="77777777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CRP</w:t>
            </w:r>
          </w:p>
          <w:p w14:paraId="235F68D5" w14:textId="19BDDC84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(mg/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0D01EC" w14:textId="133D9EEA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ESR</w:t>
            </w: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 xml:space="preserve"> (mm/h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0F8DC1" w14:textId="24F30120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 xml:space="preserve">TB </w:t>
            </w: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meningitis</w:t>
            </w: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uspic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D53911" w14:textId="25D70B89" w:rsidR="00A8695B" w:rsidRPr="00D845E4" w:rsidRDefault="00A8695B" w:rsidP="006F0DB7">
            <w:pPr>
              <w:wordWrap/>
              <w:spacing w:after="0" w:line="259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dmission to ICU</w:t>
            </w:r>
          </w:p>
        </w:tc>
      </w:tr>
      <w:tr w:rsidR="004D1FC7" w:rsidRPr="00D845E4" w14:paraId="56C9933E" w14:textId="73FB19AA" w:rsidTr="00A01D1D">
        <w:trPr>
          <w:trHeight w:val="32"/>
        </w:trPr>
        <w:tc>
          <w:tcPr>
            <w:tcW w:w="704" w:type="dxa"/>
            <w:tcBorders>
              <w:top w:val="single" w:sz="4" w:space="0" w:color="auto"/>
            </w:tcBorders>
          </w:tcPr>
          <w:p w14:paraId="3BD88C48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8A7940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5A76F3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214ED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39C155" w14:textId="5014E769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5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BAAFAB" w14:textId="4D7E7D3D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163E0A0" w14:textId="1D93F10C" w:rsidR="00A8695B" w:rsidRPr="00D845E4" w:rsidRDefault="00702033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e in dermatology for inflammatory skin rash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6F23281" w14:textId="5388C7C0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teriti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882A3F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D4D1BA" w14:textId="7305B000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E2FF0D" w14:textId="3B7D74C2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E5F7B66" w14:textId="03F42139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8DFE69" w14:textId="47AB38EF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65E32C" w14:textId="42422E0E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147C75" w14:textId="73AD10F0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4D1FC7" w:rsidRPr="00D845E4" w14:paraId="6B46F8DB" w14:textId="43F744FC" w:rsidTr="00A01D1D">
        <w:trPr>
          <w:trHeight w:val="32"/>
        </w:trPr>
        <w:tc>
          <w:tcPr>
            <w:tcW w:w="704" w:type="dxa"/>
          </w:tcPr>
          <w:p w14:paraId="0E22A1FF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2</w:t>
            </w:r>
          </w:p>
        </w:tc>
        <w:tc>
          <w:tcPr>
            <w:tcW w:w="709" w:type="dxa"/>
          </w:tcPr>
          <w:p w14:paraId="61AD5966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524B8CDF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839A7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34789210" w14:textId="4CFE8E78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108833DA" w14:textId="08976F3F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208D34FA" w14:textId="5020D05E" w:rsidR="00A8695B" w:rsidRPr="00D845E4" w:rsidRDefault="003F4240" w:rsidP="003F4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nctive</w:t>
            </w:r>
            <w:r w:rsidR="00702033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eatment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</w:t>
            </w:r>
            <w:r w:rsidRPr="00D845E4">
              <w:t xml:space="preserve"> 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MP</w:t>
            </w:r>
          </w:p>
        </w:tc>
        <w:tc>
          <w:tcPr>
            <w:tcW w:w="1069" w:type="dxa"/>
          </w:tcPr>
          <w:p w14:paraId="5439E2F9" w14:textId="56FF51E4" w:rsidR="00A8695B" w:rsidRPr="00D845E4" w:rsidRDefault="00AC1865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coplasma </w:t>
            </w:r>
            <w:r w:rsidR="00A8695B"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</w:tcPr>
          <w:p w14:paraId="4BC54DD0" w14:textId="1DB42FC1" w:rsidR="00A8695B" w:rsidRPr="00D845E4" w:rsidRDefault="007B3F53" w:rsidP="00B26D9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creening test for </w:t>
            </w:r>
            <w:r w:rsidR="00B26D90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 a differential diagnosis of atypical pneumonia.</w:t>
            </w:r>
          </w:p>
        </w:tc>
        <w:tc>
          <w:tcPr>
            <w:tcW w:w="1276" w:type="dxa"/>
          </w:tcPr>
          <w:p w14:paraId="5395B76F" w14:textId="2D6D1CD7" w:rsidR="00A8695B" w:rsidRPr="00D845E4" w:rsidRDefault="00A8695B" w:rsidP="008467E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Patchy consolidation in both lungs dominant in </w:t>
            </w:r>
            <w:r w:rsidR="008467EF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ght lung</w:t>
            </w:r>
          </w:p>
        </w:tc>
        <w:tc>
          <w:tcPr>
            <w:tcW w:w="709" w:type="dxa"/>
          </w:tcPr>
          <w:p w14:paraId="2008AF9C" w14:textId="56F51B41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708" w:type="dxa"/>
          </w:tcPr>
          <w:p w14:paraId="0845B337" w14:textId="09612C5E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851" w:type="dxa"/>
          </w:tcPr>
          <w:p w14:paraId="54A30763" w14:textId="5BA2E6A0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14:paraId="0D5F3ABB" w14:textId="146040FF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001E3F09" w14:textId="58977DCB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4D1FC7" w:rsidRPr="00D845E4" w14:paraId="77F3CAC0" w14:textId="2364EB54" w:rsidTr="00A01D1D">
        <w:trPr>
          <w:trHeight w:val="32"/>
        </w:trPr>
        <w:tc>
          <w:tcPr>
            <w:tcW w:w="704" w:type="dxa"/>
          </w:tcPr>
          <w:p w14:paraId="1CC5D0AA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3</w:t>
            </w:r>
          </w:p>
        </w:tc>
        <w:tc>
          <w:tcPr>
            <w:tcW w:w="709" w:type="dxa"/>
          </w:tcPr>
          <w:p w14:paraId="6BE2BAD5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74267C9B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730A3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74618719" w14:textId="5CAC7DF0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5C88B886" w14:textId="34936E72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0B19B0E7" w14:textId="3F25819B" w:rsidR="00A8695B" w:rsidRPr="00D845E4" w:rsidRDefault="007B3F53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sz w:val="16"/>
                <w:szCs w:val="16"/>
              </w:rPr>
              <w:t>Improvement of breathing difficulties</w:t>
            </w:r>
          </w:p>
        </w:tc>
        <w:tc>
          <w:tcPr>
            <w:tcW w:w="1069" w:type="dxa"/>
          </w:tcPr>
          <w:p w14:paraId="041BE2FF" w14:textId="3819CDF3" w:rsidR="00A8695B" w:rsidRPr="00D845E4" w:rsidRDefault="007B3F53" w:rsidP="007B3F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sz w:val="16"/>
                <w:szCs w:val="16"/>
              </w:rPr>
              <w:t>Cough variant asthma</w:t>
            </w:r>
          </w:p>
        </w:tc>
        <w:tc>
          <w:tcPr>
            <w:tcW w:w="1417" w:type="dxa"/>
          </w:tcPr>
          <w:p w14:paraId="3CDFFCD8" w14:textId="55DAC677" w:rsidR="00A8695B" w:rsidRPr="00D845E4" w:rsidRDefault="007B3F53" w:rsidP="00B26D9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creening test for </w:t>
            </w:r>
            <w:r w:rsidR="00B26D90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 a differential diagnosis of chronic cough</w:t>
            </w:r>
          </w:p>
        </w:tc>
        <w:tc>
          <w:tcPr>
            <w:tcW w:w="1276" w:type="dxa"/>
          </w:tcPr>
          <w:p w14:paraId="09C7162E" w14:textId="3D2FE0F0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E8E701C" w14:textId="14237238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08" w:type="dxa"/>
          </w:tcPr>
          <w:p w14:paraId="096FA024" w14:textId="1A07F7DF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B6F64BA" w14:textId="71CA55B8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1B78016C" w14:textId="4636CFBD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71A4ABB0" w14:textId="2138C37D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4D1FC7" w:rsidRPr="00D845E4" w14:paraId="4A2FC836" w14:textId="555B73AD" w:rsidTr="00A01D1D">
        <w:trPr>
          <w:trHeight w:val="32"/>
        </w:trPr>
        <w:tc>
          <w:tcPr>
            <w:tcW w:w="704" w:type="dxa"/>
          </w:tcPr>
          <w:p w14:paraId="5EB6113F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4</w:t>
            </w:r>
          </w:p>
        </w:tc>
        <w:tc>
          <w:tcPr>
            <w:tcW w:w="709" w:type="dxa"/>
          </w:tcPr>
          <w:p w14:paraId="09C09480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C0DBA95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BB5ED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3D3F3019" w14:textId="6068530D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3C24F13F" w14:textId="1700EBD9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7FDACC72" w14:textId="15E68456" w:rsidR="00A8695B" w:rsidRPr="00D845E4" w:rsidRDefault="007B3F53" w:rsidP="007B3F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nctive treatment of severe pneumonia</w:t>
            </w:r>
          </w:p>
        </w:tc>
        <w:tc>
          <w:tcPr>
            <w:tcW w:w="1069" w:type="dxa"/>
          </w:tcPr>
          <w:p w14:paraId="7047C045" w14:textId="0B725B05" w:rsidR="00A8695B" w:rsidRPr="00D845E4" w:rsidRDefault="00AC1865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IV </w:t>
            </w:r>
            <w:r w:rsidR="00A8695B"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</w:tcPr>
          <w:p w14:paraId="0BA814BA" w14:textId="62AE7220" w:rsidR="00A8695B" w:rsidRPr="00D845E4" w:rsidRDefault="007B3F53" w:rsidP="00B26D9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creening test for </w:t>
            </w:r>
            <w:r w:rsidR="00B26D90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 a differential diagnosis of atypical pneumonia.</w:t>
            </w:r>
          </w:p>
        </w:tc>
        <w:tc>
          <w:tcPr>
            <w:tcW w:w="1276" w:type="dxa"/>
          </w:tcPr>
          <w:p w14:paraId="6C08A457" w14:textId="572AFB96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ubtle peribronchial infiltration in both perihilar and RLLF</w:t>
            </w:r>
          </w:p>
        </w:tc>
        <w:tc>
          <w:tcPr>
            <w:tcW w:w="709" w:type="dxa"/>
          </w:tcPr>
          <w:p w14:paraId="534882E7" w14:textId="2EE18D82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708" w:type="dxa"/>
          </w:tcPr>
          <w:p w14:paraId="1FD2B43B" w14:textId="24DEC010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51" w:type="dxa"/>
          </w:tcPr>
          <w:p w14:paraId="2B526AD0" w14:textId="58A3275E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</w:tcPr>
          <w:p w14:paraId="13D86636" w14:textId="2774FA0B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30718DB0" w14:textId="706B164E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4D1FC7" w:rsidRPr="00D845E4" w14:paraId="4C4E26C6" w14:textId="0F556A9D" w:rsidTr="00A01D1D">
        <w:trPr>
          <w:trHeight w:val="32"/>
        </w:trPr>
        <w:tc>
          <w:tcPr>
            <w:tcW w:w="704" w:type="dxa"/>
          </w:tcPr>
          <w:p w14:paraId="262092A4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5</w:t>
            </w:r>
          </w:p>
        </w:tc>
        <w:tc>
          <w:tcPr>
            <w:tcW w:w="709" w:type="dxa"/>
          </w:tcPr>
          <w:p w14:paraId="4AA65AF2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6AFBC6AF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02206F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64A31BB6" w14:textId="1D470506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606B09B4" w14:textId="1964B4E8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0B0C525B" w14:textId="476F9715" w:rsidR="00A8695B" w:rsidRPr="00D845E4" w:rsidRDefault="007B3F53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nctive treatment of severe pneumonia</w:t>
            </w:r>
          </w:p>
        </w:tc>
        <w:tc>
          <w:tcPr>
            <w:tcW w:w="1069" w:type="dxa"/>
          </w:tcPr>
          <w:p w14:paraId="3B789AC4" w14:textId="41B29AFC" w:rsidR="00AC1865" w:rsidRPr="00D845E4" w:rsidRDefault="00AC1865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neumococcal</w:t>
            </w:r>
          </w:p>
          <w:p w14:paraId="05603083" w14:textId="3D1A77F4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</w:tcPr>
          <w:p w14:paraId="5631B734" w14:textId="31D4F729" w:rsidR="00A8695B" w:rsidRPr="00D845E4" w:rsidRDefault="007B3F53" w:rsidP="00B26D9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creening test for </w:t>
            </w:r>
            <w:r w:rsidR="00B26D90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B 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a differential diagnosis of atypical pneumonia</w:t>
            </w:r>
          </w:p>
        </w:tc>
        <w:tc>
          <w:tcPr>
            <w:tcW w:w="1276" w:type="dxa"/>
          </w:tcPr>
          <w:p w14:paraId="5EF3D578" w14:textId="26F9179A" w:rsidR="00A8695B" w:rsidRPr="00D845E4" w:rsidRDefault="00A8695B" w:rsidP="008467E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Decreased aeration in </w:t>
            </w:r>
            <w:r w:rsidR="008467EF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lung with total haziness</w:t>
            </w:r>
          </w:p>
        </w:tc>
        <w:tc>
          <w:tcPr>
            <w:tcW w:w="709" w:type="dxa"/>
          </w:tcPr>
          <w:p w14:paraId="004FFE97" w14:textId="1DFE92CA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708" w:type="dxa"/>
          </w:tcPr>
          <w:p w14:paraId="17E69B3C" w14:textId="238C0928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851" w:type="dxa"/>
          </w:tcPr>
          <w:p w14:paraId="7BCDAA2E" w14:textId="142250F2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</w:tcPr>
          <w:p w14:paraId="1C068EF0" w14:textId="4A72F2F2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5AE7BC0F" w14:textId="24A3CF83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4D1FC7" w:rsidRPr="00D845E4" w14:paraId="2EFC327F" w14:textId="0726800B" w:rsidTr="00A01D1D">
        <w:trPr>
          <w:trHeight w:val="32"/>
        </w:trPr>
        <w:tc>
          <w:tcPr>
            <w:tcW w:w="704" w:type="dxa"/>
          </w:tcPr>
          <w:p w14:paraId="6D324E72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6</w:t>
            </w:r>
          </w:p>
        </w:tc>
        <w:tc>
          <w:tcPr>
            <w:tcW w:w="709" w:type="dxa"/>
          </w:tcPr>
          <w:p w14:paraId="3DF8676C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7DA46562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267ED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70E9A45E" w14:textId="48986EDA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4E53AFF8" w14:textId="477CF04A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518D03D8" w14:textId="1F03D12E" w:rsidR="00A8695B" w:rsidRPr="00D845E4" w:rsidRDefault="003F4240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nctive treatment of MRMP</w:t>
            </w:r>
          </w:p>
        </w:tc>
        <w:tc>
          <w:tcPr>
            <w:tcW w:w="1069" w:type="dxa"/>
          </w:tcPr>
          <w:p w14:paraId="46CC75EA" w14:textId="2FC3F3D4" w:rsidR="00AC1865" w:rsidRPr="00D845E4" w:rsidRDefault="00AC1865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ycoplasma</w:t>
            </w:r>
          </w:p>
          <w:p w14:paraId="7B92A6D0" w14:textId="29052E42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</w:tcPr>
          <w:p w14:paraId="44168514" w14:textId="2BC618B2" w:rsidR="00A8695B" w:rsidRPr="00D845E4" w:rsidRDefault="007B3F53" w:rsidP="00B26D9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creening test for </w:t>
            </w:r>
            <w:r w:rsidR="00B26D90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 a differential diagnosis of atypical pneumonia</w:t>
            </w:r>
          </w:p>
        </w:tc>
        <w:tc>
          <w:tcPr>
            <w:tcW w:w="1276" w:type="dxa"/>
          </w:tcPr>
          <w:p w14:paraId="0537B6C9" w14:textId="5361E9D9" w:rsidR="00A8695B" w:rsidRPr="00D845E4" w:rsidRDefault="00A8695B" w:rsidP="008467E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onsolidatio</w:t>
            </w:r>
            <w:r w:rsidR="008467EF"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/collapse in right upper lung</w:t>
            </w:r>
          </w:p>
        </w:tc>
        <w:tc>
          <w:tcPr>
            <w:tcW w:w="709" w:type="dxa"/>
          </w:tcPr>
          <w:p w14:paraId="538C7FAB" w14:textId="4A520BB3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708" w:type="dxa"/>
          </w:tcPr>
          <w:p w14:paraId="500A98E5" w14:textId="576C94C4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851" w:type="dxa"/>
          </w:tcPr>
          <w:p w14:paraId="02DCDF77" w14:textId="7AD1D8F6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6E75772C" w14:textId="4BFEE86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B0ACB62" w14:textId="1B1288FD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4D1FC7" w:rsidRPr="00D845E4" w14:paraId="6ED1611A" w14:textId="182960F2" w:rsidTr="00A01D1D">
        <w:trPr>
          <w:trHeight w:val="32"/>
        </w:trPr>
        <w:tc>
          <w:tcPr>
            <w:tcW w:w="704" w:type="dxa"/>
          </w:tcPr>
          <w:p w14:paraId="1C2A1100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7</w:t>
            </w:r>
          </w:p>
        </w:tc>
        <w:tc>
          <w:tcPr>
            <w:tcW w:w="709" w:type="dxa"/>
          </w:tcPr>
          <w:p w14:paraId="14DADED5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2BA33CD7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1C512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31D20986" w14:textId="1AE179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61C4262E" w14:textId="6C36A83C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110F1803" w14:textId="32A9D48A" w:rsidR="00A8695B" w:rsidRPr="00D845E4" w:rsidRDefault="00B26D90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ement of breathing difficulties</w:t>
            </w:r>
          </w:p>
        </w:tc>
        <w:tc>
          <w:tcPr>
            <w:tcW w:w="1069" w:type="dxa"/>
          </w:tcPr>
          <w:p w14:paraId="3CF99E02" w14:textId="7A2805E0" w:rsidR="00A8695B" w:rsidRPr="00D845E4" w:rsidRDefault="007B3F53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417" w:type="dxa"/>
          </w:tcPr>
          <w:p w14:paraId="4F2F90C3" w14:textId="1D843278" w:rsidR="00A8695B" w:rsidRPr="00D845E4" w:rsidRDefault="00B26D90" w:rsidP="00B26D9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test for TB as a differential diagnosis of hemoptysis</w:t>
            </w:r>
          </w:p>
        </w:tc>
        <w:tc>
          <w:tcPr>
            <w:tcW w:w="1276" w:type="dxa"/>
          </w:tcPr>
          <w:p w14:paraId="58BF6C44" w14:textId="42543481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0F2A2F6D" w14:textId="4897B455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08" w:type="dxa"/>
          </w:tcPr>
          <w:p w14:paraId="606A17E0" w14:textId="4C598714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</w:tcPr>
          <w:p w14:paraId="15F1A007" w14:textId="0DA8755D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7194DEBE" w14:textId="49A2D8BD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0678DE96" w14:textId="4A99D585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4D1FC7" w:rsidRPr="00D845E4" w14:paraId="4C992E62" w14:textId="65FFDC95" w:rsidTr="00A01D1D">
        <w:trPr>
          <w:trHeight w:val="32"/>
        </w:trPr>
        <w:tc>
          <w:tcPr>
            <w:tcW w:w="704" w:type="dxa"/>
          </w:tcPr>
          <w:p w14:paraId="71872199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8</w:t>
            </w:r>
          </w:p>
        </w:tc>
        <w:tc>
          <w:tcPr>
            <w:tcW w:w="709" w:type="dxa"/>
          </w:tcPr>
          <w:p w14:paraId="6820CDDC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4D8664B0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17FC4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7B1F5525" w14:textId="56FD7CA8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7C126F90" w14:textId="07E0EDF3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553EA56A" w14:textId="707C8F4D" w:rsidR="00A8695B" w:rsidRPr="00D845E4" w:rsidRDefault="007B3F53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nctive treatment of severe pneumonia</w:t>
            </w:r>
          </w:p>
        </w:tc>
        <w:tc>
          <w:tcPr>
            <w:tcW w:w="1069" w:type="dxa"/>
          </w:tcPr>
          <w:p w14:paraId="6A4EE2B8" w14:textId="0B18E610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</w:tcPr>
          <w:p w14:paraId="6F5C8CF9" w14:textId="2C95B285" w:rsidR="00A8695B" w:rsidRPr="00D845E4" w:rsidRDefault="00B26D90" w:rsidP="00B26D9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test for TB as a differential diagnosis of atypical pneumonia</w:t>
            </w:r>
          </w:p>
        </w:tc>
        <w:tc>
          <w:tcPr>
            <w:tcW w:w="1276" w:type="dxa"/>
          </w:tcPr>
          <w:p w14:paraId="732F323A" w14:textId="4C94AF70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onsolidation and collapse in right lung and right pleural effusion</w:t>
            </w:r>
          </w:p>
        </w:tc>
        <w:tc>
          <w:tcPr>
            <w:tcW w:w="709" w:type="dxa"/>
          </w:tcPr>
          <w:p w14:paraId="11A474EB" w14:textId="7EEE06B4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08" w:type="dxa"/>
          </w:tcPr>
          <w:p w14:paraId="6D26149D" w14:textId="3390139F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1" w:type="dxa"/>
          </w:tcPr>
          <w:p w14:paraId="572A19BB" w14:textId="06862F61" w:rsidR="00A8695B" w:rsidRPr="00D845E4" w:rsidRDefault="00463A7C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992" w:type="dxa"/>
          </w:tcPr>
          <w:p w14:paraId="052A1033" w14:textId="6DFFA242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23BE33E5" w14:textId="4BA15E15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4D1FC7" w:rsidRPr="00D845E4" w14:paraId="7BE9A5B9" w14:textId="52D9A405" w:rsidTr="00A01D1D">
        <w:trPr>
          <w:trHeight w:val="32"/>
        </w:trPr>
        <w:tc>
          <w:tcPr>
            <w:tcW w:w="704" w:type="dxa"/>
          </w:tcPr>
          <w:p w14:paraId="2B953E3E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9</w:t>
            </w:r>
          </w:p>
        </w:tc>
        <w:tc>
          <w:tcPr>
            <w:tcW w:w="709" w:type="dxa"/>
          </w:tcPr>
          <w:p w14:paraId="1781A5CB" w14:textId="77777777" w:rsidR="00A8695B" w:rsidRPr="00D845E4" w:rsidRDefault="00A8695B" w:rsidP="00702033">
            <w:pPr>
              <w:wordWrap/>
              <w:spacing w:after="0" w:line="259" w:lineRule="auto"/>
              <w:jc w:val="righ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63C22B58" w14:textId="77777777" w:rsidR="00A8695B" w:rsidRPr="00D845E4" w:rsidRDefault="00A8695B" w:rsidP="00702033">
            <w:pPr>
              <w:wordWrap/>
              <w:spacing w:after="0" w:line="259" w:lineRule="auto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05BD91" w14:textId="77777777" w:rsidR="00A8695B" w:rsidRPr="00D845E4" w:rsidRDefault="00A8695B" w:rsidP="00702033">
            <w:pPr>
              <w:wordWrap/>
              <w:spacing w:after="0" w:line="259" w:lineRule="auto"/>
              <w:jc w:val="righ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16461B0D" w14:textId="55A41C3C" w:rsidR="00A8695B" w:rsidRPr="00D845E4" w:rsidRDefault="00A8695B" w:rsidP="00702033">
            <w:pPr>
              <w:wordWrap/>
              <w:spacing w:after="0" w:line="259" w:lineRule="auto"/>
              <w:jc w:val="righ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0.7 mg</w:t>
            </w:r>
          </w:p>
        </w:tc>
        <w:tc>
          <w:tcPr>
            <w:tcW w:w="851" w:type="dxa"/>
          </w:tcPr>
          <w:p w14:paraId="1A887E1E" w14:textId="5B154955" w:rsidR="00A8695B" w:rsidRPr="00D845E4" w:rsidRDefault="00A8695B" w:rsidP="00702033">
            <w:pPr>
              <w:wordWrap/>
              <w:spacing w:after="0" w:line="259" w:lineRule="auto"/>
              <w:jc w:val="righ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02DD30B6" w14:textId="759262A6" w:rsidR="00A8695B" w:rsidRPr="00D845E4" w:rsidRDefault="007B3F53" w:rsidP="00702033">
            <w:pPr>
              <w:wordWrap/>
              <w:spacing w:after="0" w:line="259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nctive treatment of severe pneumonia</w:t>
            </w:r>
          </w:p>
        </w:tc>
        <w:tc>
          <w:tcPr>
            <w:tcW w:w="1069" w:type="dxa"/>
          </w:tcPr>
          <w:p w14:paraId="0E913CD8" w14:textId="77777777" w:rsidR="00AC1865" w:rsidRPr="00D845E4" w:rsidRDefault="00AC1865" w:rsidP="00702033">
            <w:pPr>
              <w:wordWrap/>
              <w:spacing w:after="0" w:line="259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15B07D0" w14:textId="0B6DCE55" w:rsidR="00A8695B" w:rsidRPr="00D845E4" w:rsidRDefault="00A8695B" w:rsidP="00702033">
            <w:pPr>
              <w:wordWrap/>
              <w:spacing w:after="0" w:line="259" w:lineRule="auto"/>
              <w:jc w:val="righ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</w:tcPr>
          <w:p w14:paraId="1C4771E9" w14:textId="41B8DC11" w:rsidR="00A8695B" w:rsidRPr="00D845E4" w:rsidRDefault="00B26D90" w:rsidP="00B26D90">
            <w:pPr>
              <w:wordWrap/>
              <w:spacing w:after="0" w:line="259" w:lineRule="auto"/>
              <w:jc w:val="righ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Screening test for TB as a differential diagnosis of atypical pneumonia</w:t>
            </w:r>
          </w:p>
        </w:tc>
        <w:tc>
          <w:tcPr>
            <w:tcW w:w="1276" w:type="dxa"/>
          </w:tcPr>
          <w:p w14:paraId="3CA1E75B" w14:textId="7646052D" w:rsidR="00A8695B" w:rsidRPr="00D845E4" w:rsidRDefault="00A8695B" w:rsidP="008467EF">
            <w:pPr>
              <w:wordWrap/>
              <w:spacing w:after="0" w:line="259" w:lineRule="auto"/>
              <w:jc w:val="righ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R</w:t>
            </w:r>
            <w:r w:rsidR="008467EF"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ight</w:t>
            </w: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 xml:space="preserve"> pleural effusion, pneumonic consolidation of RUL and RLL</w:t>
            </w:r>
          </w:p>
        </w:tc>
        <w:tc>
          <w:tcPr>
            <w:tcW w:w="709" w:type="dxa"/>
          </w:tcPr>
          <w:p w14:paraId="1DC143E9" w14:textId="0C8421D4" w:rsidR="00A8695B" w:rsidRPr="00D845E4" w:rsidRDefault="00A8695B" w:rsidP="00702033">
            <w:pPr>
              <w:wordWrap/>
              <w:spacing w:after="0" w:line="259" w:lineRule="auto"/>
              <w:jc w:val="righ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11</w:t>
            </w:r>
            <w:r w:rsidR="000959E7"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,</w:t>
            </w: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490</w:t>
            </w:r>
          </w:p>
        </w:tc>
        <w:tc>
          <w:tcPr>
            <w:tcW w:w="708" w:type="dxa"/>
          </w:tcPr>
          <w:p w14:paraId="1A570D53" w14:textId="6F475D48" w:rsidR="00A8695B" w:rsidRPr="00D845E4" w:rsidRDefault="00A8695B" w:rsidP="00702033">
            <w:pPr>
              <w:wordWrap/>
              <w:spacing w:after="0" w:line="259" w:lineRule="auto"/>
              <w:jc w:val="righ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03E14E52" w14:textId="3592BAE1" w:rsidR="00A8695B" w:rsidRPr="00D845E4" w:rsidRDefault="00A8695B" w:rsidP="00702033">
            <w:pPr>
              <w:wordWrap/>
              <w:spacing w:after="0" w:line="259" w:lineRule="auto"/>
              <w:jc w:val="righ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89</w:t>
            </w:r>
          </w:p>
        </w:tc>
        <w:tc>
          <w:tcPr>
            <w:tcW w:w="992" w:type="dxa"/>
          </w:tcPr>
          <w:p w14:paraId="75865DAD" w14:textId="4D0AEEEE" w:rsidR="00A8695B" w:rsidRPr="00D845E4" w:rsidRDefault="00A8695B" w:rsidP="00702033">
            <w:pPr>
              <w:wordWrap/>
              <w:spacing w:after="0" w:line="259" w:lineRule="auto"/>
              <w:jc w:val="righ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027626C4" w14:textId="53CE68C9" w:rsidR="00A8695B" w:rsidRPr="00D845E4" w:rsidRDefault="00A8695B" w:rsidP="00702033">
            <w:pPr>
              <w:wordWrap/>
              <w:spacing w:after="0" w:line="259" w:lineRule="auto"/>
              <w:jc w:val="righ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 w:hint="eastAsia"/>
                <w:kern w:val="2"/>
                <w:sz w:val="16"/>
                <w:szCs w:val="16"/>
              </w:rPr>
              <w:t>No</w:t>
            </w:r>
          </w:p>
        </w:tc>
      </w:tr>
      <w:tr w:rsidR="004D1FC7" w:rsidRPr="00D845E4" w14:paraId="77714061" w14:textId="09B9E39B" w:rsidTr="00A01D1D">
        <w:trPr>
          <w:trHeight w:val="32"/>
        </w:trPr>
        <w:tc>
          <w:tcPr>
            <w:tcW w:w="704" w:type="dxa"/>
          </w:tcPr>
          <w:p w14:paraId="4D87AABF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10</w:t>
            </w:r>
          </w:p>
        </w:tc>
        <w:tc>
          <w:tcPr>
            <w:tcW w:w="709" w:type="dxa"/>
          </w:tcPr>
          <w:p w14:paraId="68AE3F45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7FBE2AC1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B3582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3AC09EC2" w14:textId="4F2FFB4D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0A974CD9" w14:textId="5AAB3BB6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46549FE4" w14:textId="0BDF66E1" w:rsidR="00A8695B" w:rsidRPr="00D845E4" w:rsidRDefault="003F4240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nctive treatment of</w:t>
            </w:r>
            <w:r w:rsidRPr="00D845E4">
              <w:t xml:space="preserve"> 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MP</w:t>
            </w:r>
          </w:p>
        </w:tc>
        <w:tc>
          <w:tcPr>
            <w:tcW w:w="1069" w:type="dxa"/>
          </w:tcPr>
          <w:p w14:paraId="0BEE5D7D" w14:textId="7F939A37" w:rsidR="00AC1865" w:rsidRPr="00D845E4" w:rsidRDefault="00AC1865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coplasma</w:t>
            </w:r>
          </w:p>
          <w:p w14:paraId="696BE889" w14:textId="3C4A5D69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</w:tcPr>
          <w:p w14:paraId="6BC4C973" w14:textId="22EE40A0" w:rsidR="00A8695B" w:rsidRPr="00D845E4" w:rsidRDefault="00B26D90" w:rsidP="00B26D9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test for TB as a differential diagnosis of atypical pneumonia</w:t>
            </w:r>
          </w:p>
        </w:tc>
        <w:tc>
          <w:tcPr>
            <w:tcW w:w="1276" w:type="dxa"/>
          </w:tcPr>
          <w:p w14:paraId="5F5B2327" w14:textId="10EC2533" w:rsidR="00A8695B" w:rsidRPr="00D845E4" w:rsidRDefault="00A8695B" w:rsidP="008467E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Consolidation in RUL with </w:t>
            </w:r>
            <w:r w:rsidR="008467EF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pleural effusion</w:t>
            </w:r>
          </w:p>
        </w:tc>
        <w:tc>
          <w:tcPr>
            <w:tcW w:w="709" w:type="dxa"/>
          </w:tcPr>
          <w:p w14:paraId="570B7FE6" w14:textId="44126E00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8" w:type="dxa"/>
          </w:tcPr>
          <w:p w14:paraId="6F366EB2" w14:textId="03DC1C6D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851" w:type="dxa"/>
          </w:tcPr>
          <w:p w14:paraId="1BBCA025" w14:textId="2EFFFC21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14:paraId="2E5867FC" w14:textId="58B0878E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3B5D5FD8" w14:textId="0533AA3B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4D1FC7" w:rsidRPr="00D845E4" w14:paraId="6D974626" w14:textId="0832A439" w:rsidTr="00A01D1D">
        <w:trPr>
          <w:trHeight w:val="32"/>
        </w:trPr>
        <w:tc>
          <w:tcPr>
            <w:tcW w:w="704" w:type="dxa"/>
          </w:tcPr>
          <w:p w14:paraId="4EBFAFF7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11</w:t>
            </w:r>
          </w:p>
        </w:tc>
        <w:tc>
          <w:tcPr>
            <w:tcW w:w="709" w:type="dxa"/>
          </w:tcPr>
          <w:p w14:paraId="2ACE71C5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4CEF60A4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B57C3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494281B2" w14:textId="7EC898F4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177669CD" w14:textId="761E9C4A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46BE12C7" w14:textId="3B74C7B3" w:rsidR="00A8695B" w:rsidRPr="00D845E4" w:rsidRDefault="007B3F53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ement of breathing difficulties</w:t>
            </w:r>
          </w:p>
        </w:tc>
        <w:tc>
          <w:tcPr>
            <w:tcW w:w="1069" w:type="dxa"/>
          </w:tcPr>
          <w:p w14:paraId="34C592AC" w14:textId="342D7F57" w:rsidR="00A8695B" w:rsidRPr="00D845E4" w:rsidRDefault="00AC1865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gh variant asthma, Angioedema</w:t>
            </w:r>
          </w:p>
        </w:tc>
        <w:tc>
          <w:tcPr>
            <w:tcW w:w="1417" w:type="dxa"/>
          </w:tcPr>
          <w:p w14:paraId="1A98A8FA" w14:textId="7C1956B0" w:rsidR="00A8695B" w:rsidRPr="00D845E4" w:rsidRDefault="00B26D90" w:rsidP="007856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test for TB as a differential diagnosis of</w:t>
            </w:r>
            <w:r w:rsidR="007856D0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cough</w:t>
            </w:r>
          </w:p>
        </w:tc>
        <w:tc>
          <w:tcPr>
            <w:tcW w:w="1276" w:type="dxa"/>
          </w:tcPr>
          <w:p w14:paraId="004F4DDD" w14:textId="18982FCA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09" w:type="dxa"/>
          </w:tcPr>
          <w:p w14:paraId="6EF811A2" w14:textId="1212C162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708" w:type="dxa"/>
          </w:tcPr>
          <w:p w14:paraId="3DC959E8" w14:textId="5259015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1" w:type="dxa"/>
          </w:tcPr>
          <w:p w14:paraId="7EE79F27" w14:textId="3B9544A4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16D196BA" w14:textId="16456309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9D2E332" w14:textId="1ABCCF9E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4D1FC7" w:rsidRPr="00D845E4" w14:paraId="2EA95AB2" w14:textId="4A62A964" w:rsidTr="00A01D1D">
        <w:trPr>
          <w:trHeight w:val="32"/>
        </w:trPr>
        <w:tc>
          <w:tcPr>
            <w:tcW w:w="704" w:type="dxa"/>
          </w:tcPr>
          <w:p w14:paraId="5F6B1D02" w14:textId="77777777" w:rsidR="00A8695B" w:rsidRPr="00D845E4" w:rsidRDefault="00A8695B" w:rsidP="00702033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12</w:t>
            </w:r>
          </w:p>
        </w:tc>
        <w:tc>
          <w:tcPr>
            <w:tcW w:w="709" w:type="dxa"/>
          </w:tcPr>
          <w:p w14:paraId="2B44C3A6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08127CB1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64D6B" w14:textId="7777777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4C14E7C6" w14:textId="70A0BCA1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590C71F7" w14:textId="0F5EC7A9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1D107779" w14:textId="147A80DC" w:rsidR="00A8695B" w:rsidRPr="00D845E4" w:rsidRDefault="007B3F53" w:rsidP="007754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djunctive treatment of </w:t>
            </w:r>
            <w:r w:rsidR="00775435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DS</w:t>
            </w:r>
          </w:p>
        </w:tc>
        <w:tc>
          <w:tcPr>
            <w:tcW w:w="1069" w:type="dxa"/>
          </w:tcPr>
          <w:p w14:paraId="4D7D052B" w14:textId="04E33FBA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RDS</w:t>
            </w:r>
          </w:p>
        </w:tc>
        <w:tc>
          <w:tcPr>
            <w:tcW w:w="1417" w:type="dxa"/>
          </w:tcPr>
          <w:p w14:paraId="503C26CD" w14:textId="19456DD0" w:rsidR="00A8695B" w:rsidRPr="00D845E4" w:rsidRDefault="00B26D90" w:rsidP="00B26D9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test for TB as a differential diagnosis of ARDS</w:t>
            </w:r>
          </w:p>
        </w:tc>
        <w:tc>
          <w:tcPr>
            <w:tcW w:w="1276" w:type="dxa"/>
          </w:tcPr>
          <w:p w14:paraId="02288C97" w14:textId="176FE066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lveolar consolidation in both lung periphery</w:t>
            </w:r>
          </w:p>
        </w:tc>
        <w:tc>
          <w:tcPr>
            <w:tcW w:w="709" w:type="dxa"/>
          </w:tcPr>
          <w:p w14:paraId="1A2865C5" w14:textId="749175BC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708" w:type="dxa"/>
          </w:tcPr>
          <w:p w14:paraId="1AD4ED0B" w14:textId="5F3CC0CC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851" w:type="dxa"/>
          </w:tcPr>
          <w:p w14:paraId="11F2E81E" w14:textId="4FABA40C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14:paraId="2EBF79C7" w14:textId="43D42217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46092BF5" w14:textId="74B3EAC3" w:rsidR="00A8695B" w:rsidRPr="00D845E4" w:rsidRDefault="00A8695B" w:rsidP="00702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</w:tr>
      <w:tr w:rsidR="004D1FC7" w:rsidRPr="00D845E4" w14:paraId="13F4B0D7" w14:textId="77777777" w:rsidTr="00A01D1D">
        <w:trPr>
          <w:trHeight w:val="32"/>
        </w:trPr>
        <w:tc>
          <w:tcPr>
            <w:tcW w:w="704" w:type="dxa"/>
          </w:tcPr>
          <w:p w14:paraId="7B087811" w14:textId="7EA92F03" w:rsidR="004D1FC7" w:rsidRPr="00D845E4" w:rsidRDefault="000959E7" w:rsidP="004D1FC7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</w:t>
            </w:r>
            <w:r w:rsidR="004D1FC7"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ent 13</w:t>
            </w:r>
          </w:p>
        </w:tc>
        <w:tc>
          <w:tcPr>
            <w:tcW w:w="709" w:type="dxa"/>
          </w:tcPr>
          <w:p w14:paraId="0EF31732" w14:textId="33ED062B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1ECD85C0" w14:textId="27127FD5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0CD26" w14:textId="0BBECA8D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</w:tcPr>
          <w:p w14:paraId="471AFFB3" w14:textId="316D313B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71D04825" w14:textId="45066C24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5E6CB6A4" w14:textId="3AAE3776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nctive treatment of</w:t>
            </w:r>
            <w:r w:rsidRPr="00D845E4">
              <w:t xml:space="preserve"> 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MP</w:t>
            </w:r>
          </w:p>
        </w:tc>
        <w:tc>
          <w:tcPr>
            <w:tcW w:w="1069" w:type="dxa"/>
          </w:tcPr>
          <w:p w14:paraId="0BA78D85" w14:textId="28D1464C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coplasma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</w:tcPr>
          <w:p w14:paraId="35ECD5EC" w14:textId="7F8291E5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test for TB as a differential diagnosis of atypical pneumonia</w:t>
            </w:r>
          </w:p>
        </w:tc>
        <w:tc>
          <w:tcPr>
            <w:tcW w:w="1276" w:type="dxa"/>
          </w:tcPr>
          <w:p w14:paraId="59D797D3" w14:textId="4F23F88C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Consolidation/collapse in RLL with 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pleural effusion</w:t>
            </w:r>
          </w:p>
        </w:tc>
        <w:tc>
          <w:tcPr>
            <w:tcW w:w="709" w:type="dxa"/>
          </w:tcPr>
          <w:p w14:paraId="3EE8525E" w14:textId="0B5EA2CA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708" w:type="dxa"/>
          </w:tcPr>
          <w:p w14:paraId="71ACBC62" w14:textId="38D17793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1" w:type="dxa"/>
          </w:tcPr>
          <w:p w14:paraId="0AC3EC72" w14:textId="56E515A6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14:paraId="19529A2C" w14:textId="2D7C5394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0F14BC6" w14:textId="6F3346D7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4D1FC7" w:rsidRPr="00D845E4" w14:paraId="63937738" w14:textId="77777777" w:rsidTr="00A01D1D">
        <w:trPr>
          <w:trHeight w:val="32"/>
        </w:trPr>
        <w:tc>
          <w:tcPr>
            <w:tcW w:w="704" w:type="dxa"/>
            <w:tcBorders>
              <w:bottom w:val="single" w:sz="4" w:space="0" w:color="auto"/>
            </w:tcBorders>
          </w:tcPr>
          <w:p w14:paraId="1C9BA1D7" w14:textId="313EA5DE" w:rsidR="004D1FC7" w:rsidRPr="00D845E4" w:rsidRDefault="004D1FC7" w:rsidP="004D1FC7">
            <w:pPr>
              <w:wordWrap/>
              <w:spacing w:after="0" w:line="259" w:lineRule="auto"/>
              <w:jc w:val="left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845E4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Patient 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9C70FA" w14:textId="4B6E0200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A6DF52" w14:textId="564F975C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D1FE9E" w14:textId="466E8AB3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21C539" w14:textId="19CBCC8C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97DCAC" w14:textId="3A72D054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06F97879" w14:textId="489284E8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nctive treatment of severe pneumonia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B8F6019" w14:textId="1381FFA7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666404" w14:textId="7D396F7F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test for TB as a differential diagnosis of atypical pneumon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17CB7E" w14:textId="1F77666E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R</w:t>
            </w: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ht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pleural effusion, r/o pneumonia, RML and RL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E652AD" w14:textId="4897CBAA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8</w:t>
            </w:r>
            <w:r w:rsidR="000959E7"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6FE8FA4" w14:textId="429B96DF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9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D9436C" w14:textId="65F7C433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FC4C98" w14:textId="6D2EB489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132C32" w14:textId="0D5FC243" w:rsidR="004D1FC7" w:rsidRPr="00D845E4" w:rsidRDefault="004D1FC7" w:rsidP="004D1FC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0FCCEB98" w14:textId="77777777" w:rsidR="004F5A41" w:rsidRPr="00D845E4" w:rsidRDefault="004F5A41"/>
    <w:p w14:paraId="37CFA955" w14:textId="70D64036" w:rsidR="004F5A41" w:rsidRDefault="003F4240" w:rsidP="0070409A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RMP,</w:t>
      </w:r>
      <w:r w:rsidRPr="00D845E4">
        <w:t xml:space="preserve"> </w:t>
      </w:r>
      <w:r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acrolide-refractory </w:t>
      </w:r>
      <w:r w:rsidRPr="00D845E4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Mycoplasma pneumoniae</w:t>
      </w:r>
      <w:r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; </w:t>
      </w:r>
      <w:r w:rsidR="00947021"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IV, parainfluenza virus; </w:t>
      </w:r>
      <w:r w:rsidR="00BD0AC5"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DS</w:t>
      </w:r>
      <w:r w:rsidR="00BD0AC5" w:rsidRPr="00D845E4">
        <w:rPr>
          <w:rFonts w:ascii="Arial" w:hAnsi="Arial" w:cs="Arial"/>
          <w:color w:val="222222"/>
          <w:shd w:val="clear" w:color="auto" w:fill="FFFFFF"/>
        </w:rPr>
        <w:t xml:space="preserve">, </w:t>
      </w:r>
      <w:r w:rsidR="00BD0AC5"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cute respiratory distress syndrome</w:t>
      </w:r>
      <w:r w:rsidR="008A2A3E"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 IGRA, interferon-gamma release assay; TB, tuberculosis</w:t>
      </w:r>
      <w:r w:rsidR="00137F2C"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; </w:t>
      </w:r>
      <w:r w:rsidR="008467EF"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LLF, right lower lung field; RUL, right upper lobe; RLL right lower lobe; RML, right middle lobe; </w:t>
      </w:r>
      <w:r w:rsidR="00137F2C"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BC, white blood cell; CRP, C-reactive protein; ESR, </w:t>
      </w:r>
      <w:r w:rsidR="005E3C96"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rythrocyte sedimentation rate</w:t>
      </w:r>
      <w:r w:rsidR="00463A7C"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 ND, not done</w:t>
      </w:r>
      <w:r w:rsidR="006F0DB7" w:rsidRPr="00D845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sectPr w:rsidR="004F5A41" w:rsidSect="004B6632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71E07" w16cex:dateUtc="2020-12-18T06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6BF2B34" w16cid:durableId="2385BC8E"/>
  <w16cid:commentId w16cid:paraId="36A3262A" w16cid:durableId="23871E0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5A175C" w14:textId="77777777" w:rsidR="00006F67" w:rsidRDefault="00006F67" w:rsidP="001E5D64">
      <w:pPr>
        <w:spacing w:after="0" w:line="240" w:lineRule="auto"/>
      </w:pPr>
      <w:r>
        <w:separator/>
      </w:r>
    </w:p>
  </w:endnote>
  <w:endnote w:type="continuationSeparator" w:id="0">
    <w:p w14:paraId="50FEFA78" w14:textId="77777777" w:rsidR="00006F67" w:rsidRDefault="00006F67" w:rsidP="001E5D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162267" w14:textId="77777777" w:rsidR="00006F67" w:rsidRDefault="00006F67" w:rsidP="001E5D64">
      <w:pPr>
        <w:spacing w:after="0" w:line="240" w:lineRule="auto"/>
      </w:pPr>
      <w:r>
        <w:separator/>
      </w:r>
    </w:p>
  </w:footnote>
  <w:footnote w:type="continuationSeparator" w:id="0">
    <w:p w14:paraId="30E2585D" w14:textId="77777777" w:rsidR="00006F67" w:rsidRDefault="00006F67" w:rsidP="001E5D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116F0E"/>
    <w:multiLevelType w:val="multilevel"/>
    <w:tmpl w:val="74BCF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E202932"/>
    <w:multiLevelType w:val="multilevel"/>
    <w:tmpl w:val="1D1C3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726F59"/>
    <w:multiLevelType w:val="multilevel"/>
    <w:tmpl w:val="1480A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7181DEB"/>
    <w:multiLevelType w:val="multilevel"/>
    <w:tmpl w:val="043CE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movePersonalInformation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defaultTabStop w:val="720"/>
  <w:drawingGridHorizontalSpacing w:val="1000"/>
  <w:drawingGridVerticalSpacing w:val="100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A41"/>
    <w:rsid w:val="00006F67"/>
    <w:rsid w:val="0004739F"/>
    <w:rsid w:val="0005444C"/>
    <w:rsid w:val="000656D2"/>
    <w:rsid w:val="000959E7"/>
    <w:rsid w:val="000A06AE"/>
    <w:rsid w:val="000A0EF5"/>
    <w:rsid w:val="000A4933"/>
    <w:rsid w:val="000B59A3"/>
    <w:rsid w:val="000C50D8"/>
    <w:rsid w:val="00102A16"/>
    <w:rsid w:val="001033AD"/>
    <w:rsid w:val="001100E1"/>
    <w:rsid w:val="00132767"/>
    <w:rsid w:val="00137F2C"/>
    <w:rsid w:val="00151636"/>
    <w:rsid w:val="00177B20"/>
    <w:rsid w:val="001A0060"/>
    <w:rsid w:val="001A528A"/>
    <w:rsid w:val="001A7E66"/>
    <w:rsid w:val="001B3A94"/>
    <w:rsid w:val="001C55AA"/>
    <w:rsid w:val="001E5D64"/>
    <w:rsid w:val="001E6EBF"/>
    <w:rsid w:val="00213D3A"/>
    <w:rsid w:val="0022277C"/>
    <w:rsid w:val="00262691"/>
    <w:rsid w:val="002A03D5"/>
    <w:rsid w:val="002C6774"/>
    <w:rsid w:val="002D10A6"/>
    <w:rsid w:val="00304F96"/>
    <w:rsid w:val="0031073F"/>
    <w:rsid w:val="00317BF4"/>
    <w:rsid w:val="00322233"/>
    <w:rsid w:val="00335CD2"/>
    <w:rsid w:val="00340F55"/>
    <w:rsid w:val="003554E7"/>
    <w:rsid w:val="0036452C"/>
    <w:rsid w:val="003877A3"/>
    <w:rsid w:val="003B7B31"/>
    <w:rsid w:val="003D5EB6"/>
    <w:rsid w:val="003F4240"/>
    <w:rsid w:val="00404B0E"/>
    <w:rsid w:val="004510F3"/>
    <w:rsid w:val="00457BEE"/>
    <w:rsid w:val="00461EF2"/>
    <w:rsid w:val="00463A7C"/>
    <w:rsid w:val="00473A83"/>
    <w:rsid w:val="00487BB3"/>
    <w:rsid w:val="004B6632"/>
    <w:rsid w:val="004B6C09"/>
    <w:rsid w:val="004D1FC7"/>
    <w:rsid w:val="004F5A41"/>
    <w:rsid w:val="005C1F07"/>
    <w:rsid w:val="005D4929"/>
    <w:rsid w:val="005E3C96"/>
    <w:rsid w:val="005F5E8E"/>
    <w:rsid w:val="00642DA5"/>
    <w:rsid w:val="006820E5"/>
    <w:rsid w:val="006B4E69"/>
    <w:rsid w:val="006F0DB7"/>
    <w:rsid w:val="00702033"/>
    <w:rsid w:val="0070409A"/>
    <w:rsid w:val="00707C60"/>
    <w:rsid w:val="00775178"/>
    <w:rsid w:val="00775435"/>
    <w:rsid w:val="007856D0"/>
    <w:rsid w:val="00796600"/>
    <w:rsid w:val="007B3F53"/>
    <w:rsid w:val="007E1398"/>
    <w:rsid w:val="007E176A"/>
    <w:rsid w:val="00823C8B"/>
    <w:rsid w:val="0083270B"/>
    <w:rsid w:val="008467EF"/>
    <w:rsid w:val="008661D7"/>
    <w:rsid w:val="008A1F86"/>
    <w:rsid w:val="008A2A3E"/>
    <w:rsid w:val="008A6811"/>
    <w:rsid w:val="008B03D1"/>
    <w:rsid w:val="008C503F"/>
    <w:rsid w:val="008D201C"/>
    <w:rsid w:val="008F1721"/>
    <w:rsid w:val="008F5C81"/>
    <w:rsid w:val="009155A0"/>
    <w:rsid w:val="00924BCE"/>
    <w:rsid w:val="009338FA"/>
    <w:rsid w:val="00947021"/>
    <w:rsid w:val="00955824"/>
    <w:rsid w:val="009703D7"/>
    <w:rsid w:val="009A32ED"/>
    <w:rsid w:val="009B5FDA"/>
    <w:rsid w:val="009C498F"/>
    <w:rsid w:val="009D7619"/>
    <w:rsid w:val="00A01D1D"/>
    <w:rsid w:val="00A13D50"/>
    <w:rsid w:val="00A647B7"/>
    <w:rsid w:val="00A8695B"/>
    <w:rsid w:val="00AA5BBC"/>
    <w:rsid w:val="00AC1865"/>
    <w:rsid w:val="00AD4F0C"/>
    <w:rsid w:val="00AF17A2"/>
    <w:rsid w:val="00B26D90"/>
    <w:rsid w:val="00B57123"/>
    <w:rsid w:val="00B6166B"/>
    <w:rsid w:val="00B70326"/>
    <w:rsid w:val="00B934E3"/>
    <w:rsid w:val="00B9771D"/>
    <w:rsid w:val="00B97E05"/>
    <w:rsid w:val="00BD0AC5"/>
    <w:rsid w:val="00BD0D8E"/>
    <w:rsid w:val="00BD172D"/>
    <w:rsid w:val="00BD728F"/>
    <w:rsid w:val="00C12CAE"/>
    <w:rsid w:val="00C209DD"/>
    <w:rsid w:val="00C74073"/>
    <w:rsid w:val="00CA508A"/>
    <w:rsid w:val="00CC32AC"/>
    <w:rsid w:val="00CE5BFE"/>
    <w:rsid w:val="00D02012"/>
    <w:rsid w:val="00D06173"/>
    <w:rsid w:val="00D356C7"/>
    <w:rsid w:val="00D47AE0"/>
    <w:rsid w:val="00D67DD1"/>
    <w:rsid w:val="00D845E4"/>
    <w:rsid w:val="00D958E1"/>
    <w:rsid w:val="00DB0214"/>
    <w:rsid w:val="00DB772E"/>
    <w:rsid w:val="00DD5037"/>
    <w:rsid w:val="00E12C95"/>
    <w:rsid w:val="00E13AA7"/>
    <w:rsid w:val="00E24E75"/>
    <w:rsid w:val="00E44CE2"/>
    <w:rsid w:val="00E53E5E"/>
    <w:rsid w:val="00E62313"/>
    <w:rsid w:val="00EA2382"/>
    <w:rsid w:val="00EA504A"/>
    <w:rsid w:val="00EB4453"/>
    <w:rsid w:val="00EE0564"/>
    <w:rsid w:val="00EE7F96"/>
    <w:rsid w:val="00F01E7C"/>
    <w:rsid w:val="00F137C8"/>
    <w:rsid w:val="00F412F2"/>
    <w:rsid w:val="00F42E53"/>
    <w:rsid w:val="00F54C3F"/>
    <w:rsid w:val="00F81419"/>
    <w:rsid w:val="00F868F1"/>
    <w:rsid w:val="00FC7E46"/>
    <w:rsid w:val="00FD3FA0"/>
    <w:rsid w:val="00FD48D5"/>
    <w:rsid w:val="00FE3124"/>
    <w:rsid w:val="00FF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04B4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Malgun Gothic"/>
      <w:sz w:val="20"/>
      <w:szCs w:val="20"/>
      <w:lang w:eastAsia="ko-KR"/>
    </w:rPr>
  </w:style>
  <w:style w:type="paragraph" w:styleId="Heading2">
    <w:name w:val="heading 2"/>
    <w:basedOn w:val="Normal"/>
    <w:link w:val="Heading2Char"/>
    <w:uiPriority w:val="9"/>
    <w:qFormat/>
    <w:rsid w:val="0077517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5D6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5D64"/>
    <w:rPr>
      <w:rFonts w:ascii="Malgun Gothic" w:eastAsia="Malgun Gothic" w:hAnsi="Malgun Gothic" w:cs="Malgun Gothic"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E5D6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5D64"/>
    <w:rPr>
      <w:rFonts w:ascii="Malgun Gothic" w:eastAsia="Malgun Gothic" w:hAnsi="Malgun Gothic" w:cs="Malgun Gothic"/>
      <w:sz w:val="20"/>
      <w:szCs w:val="20"/>
      <w:lang w:eastAsia="ko-KR"/>
    </w:rPr>
  </w:style>
  <w:style w:type="character" w:styleId="CommentReference">
    <w:name w:val="annotation reference"/>
    <w:basedOn w:val="DefaultParagraphFont"/>
    <w:semiHidden/>
    <w:unhideWhenUsed/>
    <w:rsid w:val="00E44CE2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E44CE2"/>
    <w:pPr>
      <w:spacing w:line="240" w:lineRule="auto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E44CE2"/>
    <w:rPr>
      <w:rFonts w:ascii="Malgun Gothic" w:eastAsia="Malgun Gothic" w:hAnsi="Malgun Gothic" w:cs="Malgun Gothic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CE2"/>
    <w:rPr>
      <w:rFonts w:ascii="Malgun Gothic" w:eastAsia="Malgun Gothic" w:hAnsi="Malgun Gothic" w:cs="Malgun Gothic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CE2"/>
    <w:rPr>
      <w:rFonts w:ascii="Segoe UI" w:eastAsia="Malgun Gothic" w:hAnsi="Segoe UI" w:cs="Segoe UI"/>
      <w:sz w:val="18"/>
      <w:szCs w:val="18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775178"/>
    <w:rPr>
      <w:rFonts w:ascii="Times New Roman" w:eastAsia="Times New Roman" w:hAnsi="Times New Roman" w:cs="Times New Roman"/>
      <w:b/>
      <w:bCs/>
      <w:sz w:val="36"/>
      <w:szCs w:val="36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77517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Hyperlink">
    <w:name w:val="Hyperlink"/>
    <w:basedOn w:val="DefaultParagraphFont"/>
    <w:uiPriority w:val="99"/>
    <w:semiHidden/>
    <w:unhideWhenUsed/>
    <w:rsid w:val="00775178"/>
    <w:rPr>
      <w:color w:val="0000FF"/>
      <w:u w:val="single"/>
    </w:rPr>
  </w:style>
  <w:style w:type="paragraph" w:styleId="Revision">
    <w:name w:val="Revision"/>
    <w:hidden/>
    <w:uiPriority w:val="99"/>
    <w:semiHidden/>
    <w:rsid w:val="00775178"/>
    <w:pPr>
      <w:spacing w:after="0" w:line="240" w:lineRule="auto"/>
    </w:pPr>
    <w:rPr>
      <w:rFonts w:ascii="Malgun Gothic" w:eastAsia="Malgun Gothic" w:hAnsi="Malgun Gothic" w:cs="Malgun Gothic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9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GAHN@yuhs.ac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028C8-BDD3-4159-A6AB-435AF27CD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7</Words>
  <Characters>3635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18T11:54:00Z</dcterms:created>
  <dcterms:modified xsi:type="dcterms:W3CDTF">2021-03-11T01:10:00Z</dcterms:modified>
</cp:coreProperties>
</file>